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992"/>
        <w:gridCol w:w="994"/>
        <w:gridCol w:w="2811"/>
        <w:gridCol w:w="1865"/>
      </w:tblGrid>
      <w:tr w:rsidR="00CE4782" w:rsidRPr="00CE4782" w:rsidTr="00CE4782">
        <w:trPr>
          <w:trHeight w:val="315"/>
        </w:trPr>
        <w:tc>
          <w:tcPr>
            <w:tcW w:w="100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8E4BC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Immunofluorescence</w:t>
            </w:r>
            <w:proofErr w:type="spellEnd"/>
          </w:p>
        </w:tc>
      </w:tr>
      <w:tr w:rsidR="00CE4782" w:rsidRPr="00CE4782" w:rsidTr="00CE4782">
        <w:trPr>
          <w:trHeight w:val="315"/>
        </w:trPr>
        <w:tc>
          <w:tcPr>
            <w:tcW w:w="100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tr-TR" w:eastAsia="tr-TR"/>
              </w:rPr>
              <w:t xml:space="preserve">IF-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tr-TR" w:eastAsia="tr-TR"/>
              </w:rPr>
              <w:t>Primar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tr-TR" w:eastAsia="tr-TR"/>
              </w:rPr>
              <w:t>Antibodies</w:t>
            </w:r>
            <w:proofErr w:type="spellEnd"/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 xml:space="preserve">Host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specie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Dilution</w:t>
            </w:r>
            <w:proofErr w:type="spell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ompany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atalo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o</w:t>
            </w:r>
            <w:proofErr w:type="spellEnd"/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W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2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Cell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nalling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535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Anti-ACTA2 (α-SMA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bca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b5694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ACTN2 (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arcomeric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α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ctinin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8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m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ldrich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78811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ASC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heep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5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PA5-47852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Brachyur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Goa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5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R&amp;D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ystems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67332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CD31 (PECA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1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Biomedica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03102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Cx43 (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Connexin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43,Gja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4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m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ldrich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C6219-100UL 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GAT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4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Cell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nalling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6966S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MES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2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bca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b129387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nti-MYL2 (α-MLC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2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bca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b79935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nti-MYL7 (MLC2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2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ant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Cruz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-365255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NFAT2 (NFATc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1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Cell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nalling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32S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SERCA2A (ATP2A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1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Novus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Biologicals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NB300-518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SO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4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m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ldrich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PA015774-100UL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TE -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1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m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ldrich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CBL271</w:t>
            </w:r>
          </w:p>
        </w:tc>
      </w:tr>
      <w:tr w:rsidR="00CE4782" w:rsidRPr="00CE4782" w:rsidTr="00CE4782">
        <w:trPr>
          <w:trHeight w:val="300"/>
        </w:trPr>
        <w:tc>
          <w:tcPr>
            <w:tcW w:w="3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TNN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2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ishe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A5-12960</w:t>
            </w:r>
          </w:p>
        </w:tc>
      </w:tr>
      <w:tr w:rsidR="00CE4782" w:rsidRPr="00CE4782" w:rsidTr="00CE4782">
        <w:trPr>
          <w:trHeight w:val="315"/>
        </w:trPr>
        <w:tc>
          <w:tcPr>
            <w:tcW w:w="34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TNN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30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igm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ldrich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PA015774</w:t>
            </w:r>
          </w:p>
        </w:tc>
      </w:tr>
      <w:tr w:rsidR="00CE4782" w:rsidRPr="00CE4782" w:rsidTr="00CE4782">
        <w:trPr>
          <w:trHeight w:val="315"/>
        </w:trPr>
        <w:tc>
          <w:tcPr>
            <w:tcW w:w="100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tr-TR" w:eastAsia="tr-TR"/>
              </w:rPr>
              <w:t xml:space="preserve">IF-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tr-TR" w:eastAsia="tr-TR"/>
              </w:rPr>
              <w:t>Secondar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tr-TR" w:eastAsia="tr-TR"/>
              </w:rPr>
              <w:t>Antibodies</w:t>
            </w:r>
            <w:proofErr w:type="spellEnd"/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am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Dilution</w:t>
            </w:r>
            <w:proofErr w:type="spell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ompany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atalo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o</w:t>
            </w:r>
            <w:proofErr w:type="spellEnd"/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488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abbit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21206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488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Mouse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21202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555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abbit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31572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555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 Mouse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31570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546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heep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21098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647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Donke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Goat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21447</w:t>
            </w:r>
          </w:p>
        </w:tc>
      </w:tr>
      <w:tr w:rsidR="00CE4782" w:rsidRPr="00CE4782" w:rsidTr="00CE4782">
        <w:trPr>
          <w:trHeight w:val="315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lexa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luo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647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Goat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-Mouse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Ig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(H+L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:50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Thermo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sher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cientifi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-21235</w:t>
            </w:r>
          </w:p>
        </w:tc>
      </w:tr>
      <w:tr w:rsidR="00CE4782" w:rsidRPr="00CE4782" w:rsidTr="00CE4782">
        <w:trPr>
          <w:trHeight w:val="315"/>
        </w:trPr>
        <w:tc>
          <w:tcPr>
            <w:tcW w:w="1006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8E4BC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FACS</w:t>
            </w:r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am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Dilution</w:t>
            </w:r>
            <w:proofErr w:type="spell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ompany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Catalog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b/>
                <w:bCs/>
                <w:color w:val="31869B"/>
                <w:sz w:val="20"/>
                <w:szCs w:val="20"/>
                <w:lang w:val="tr-TR" w:eastAsia="tr-TR"/>
              </w:rPr>
              <w:t>no</w:t>
            </w:r>
            <w:proofErr w:type="spellEnd"/>
          </w:p>
        </w:tc>
      </w:tr>
      <w:tr w:rsidR="00CE4782" w:rsidRPr="00CE4782" w:rsidTr="00CE4782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Anti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Cardiac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roponin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T-FITC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Clone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REA400 (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EAfinity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™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5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iltenyi</w:t>
            </w:r>
            <w:proofErr w:type="spellEnd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Biotec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0-119-575</w:t>
            </w:r>
          </w:p>
        </w:tc>
      </w:tr>
      <w:tr w:rsidR="00CE4782" w:rsidRPr="00CE4782" w:rsidTr="00CE4782">
        <w:trPr>
          <w:trHeight w:val="315"/>
        </w:trPr>
        <w:tc>
          <w:tcPr>
            <w:tcW w:w="439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nti-Hu CD90 AP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gram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:10</w:t>
            </w:r>
            <w:proofErr w:type="gramEnd"/>
          </w:p>
        </w:tc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xbio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82" w:rsidRPr="00CE4782" w:rsidRDefault="00CE4782" w:rsidP="00CE4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CE4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A-652-T100</w:t>
            </w:r>
          </w:p>
        </w:tc>
      </w:tr>
    </w:tbl>
    <w:p w:rsidR="007952EE" w:rsidRPr="00CE4782" w:rsidRDefault="007952EE" w:rsidP="00CE4782">
      <w:pPr>
        <w:rPr>
          <w:rFonts w:ascii="Times New Roman" w:hAnsi="Times New Roman" w:cs="Times New Roman"/>
          <w:sz w:val="20"/>
          <w:szCs w:val="20"/>
        </w:rPr>
      </w:pPr>
    </w:p>
    <w:p w:rsidR="00CE4782" w:rsidRPr="00CE4782" w:rsidRDefault="00CE478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E4782" w:rsidRPr="00CE4782" w:rsidSect="00CE4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82"/>
    <w:rsid w:val="007952EE"/>
    <w:rsid w:val="007B5BD7"/>
    <w:rsid w:val="00C11C63"/>
    <w:rsid w:val="00C53851"/>
    <w:rsid w:val="00CE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6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e Ergir</dc:creator>
  <cp:lastModifiedBy>Ece Ergir</cp:lastModifiedBy>
  <cp:revision>1</cp:revision>
  <dcterms:created xsi:type="dcterms:W3CDTF">2022-02-22T01:28:00Z</dcterms:created>
  <dcterms:modified xsi:type="dcterms:W3CDTF">2022-02-23T00:54:00Z</dcterms:modified>
</cp:coreProperties>
</file>